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7292" w:rsidRPr="00465086" w:rsidRDefault="00121403">
      <w:pPr>
        <w:rPr>
          <w:rFonts w:ascii="Times New Roman" w:hAnsi="Times New Roman" w:cs="Times New Roman"/>
          <w:b/>
        </w:rPr>
      </w:pPr>
      <w:r w:rsidRPr="00465086">
        <w:rPr>
          <w:rFonts w:ascii="Times New Roman" w:hAnsi="Times New Roman" w:cs="Times New Roman"/>
          <w:b/>
        </w:rPr>
        <w:t xml:space="preserve">Table </w:t>
      </w:r>
      <w:r w:rsidR="00B925E8" w:rsidRPr="00465086">
        <w:rPr>
          <w:rFonts w:ascii="Times New Roman" w:hAnsi="Times New Roman" w:cs="Times New Roman"/>
          <w:b/>
        </w:rPr>
        <w:t>S</w:t>
      </w:r>
      <w:r w:rsidR="00027292" w:rsidRPr="00465086">
        <w:rPr>
          <w:rFonts w:ascii="Times New Roman" w:hAnsi="Times New Roman" w:cs="Times New Roman"/>
          <w:b/>
        </w:rPr>
        <w:t xml:space="preserve">1. Genes in Hepatic </w:t>
      </w:r>
      <w:r w:rsidR="003522C2" w:rsidRPr="00465086">
        <w:rPr>
          <w:rFonts w:ascii="Times New Roman" w:hAnsi="Times New Roman" w:cs="Times New Roman"/>
          <w:b/>
        </w:rPr>
        <w:t>Injury</w:t>
      </w:r>
      <w:bookmarkStart w:id="0" w:name="_GoBack"/>
      <w:bookmarkEnd w:id="0"/>
      <w:r w:rsidR="003522C2" w:rsidRPr="00465086">
        <w:rPr>
          <w:rFonts w:ascii="Times New Roman" w:hAnsi="Times New Roman" w:cs="Times New Roman"/>
          <w:b/>
        </w:rPr>
        <w:t xml:space="preserve"> </w:t>
      </w:r>
      <w:r w:rsidRPr="00465086">
        <w:rPr>
          <w:rFonts w:ascii="Times New Roman" w:hAnsi="Times New Roman" w:cs="Times New Roman"/>
          <w:b/>
        </w:rPr>
        <w:t xml:space="preserve">and Regeneration </w:t>
      </w:r>
      <w:r w:rsidR="00027292" w:rsidRPr="00465086">
        <w:rPr>
          <w:rFonts w:ascii="Times New Roman" w:hAnsi="Times New Roman" w:cs="Times New Roman"/>
          <w:b/>
        </w:rPr>
        <w:t>Signature</w:t>
      </w:r>
    </w:p>
    <w:tbl>
      <w:tblPr>
        <w:tblW w:w="7371" w:type="dxa"/>
        <w:tblInd w:w="93" w:type="dxa"/>
        <w:tblLook w:val="04A0" w:firstRow="1" w:lastRow="0" w:firstColumn="1" w:lastColumn="0" w:noHBand="0" w:noVBand="1"/>
      </w:tblPr>
      <w:tblGrid>
        <w:gridCol w:w="1501"/>
        <w:gridCol w:w="1575"/>
        <w:gridCol w:w="1136"/>
        <w:gridCol w:w="1053"/>
        <w:gridCol w:w="1053"/>
        <w:gridCol w:w="1053"/>
      </w:tblGrid>
      <w:tr w:rsidR="00027292" w:rsidRPr="00465086" w:rsidTr="00E9544F">
        <w:trPr>
          <w:trHeight w:val="144"/>
        </w:trPr>
        <w:tc>
          <w:tcPr>
            <w:tcW w:w="15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50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obe ID</w:t>
            </w:r>
          </w:p>
        </w:tc>
        <w:tc>
          <w:tcPr>
            <w:tcW w:w="157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50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113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4650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ntrez</w:t>
            </w:r>
            <w:proofErr w:type="spellEnd"/>
            <w:r w:rsidRPr="004650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31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508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xpression Ratios (Log2)</w:t>
            </w:r>
          </w:p>
        </w:tc>
      </w:tr>
      <w:tr w:rsidR="00027292" w:rsidRPr="00465086" w:rsidTr="00027292">
        <w:trPr>
          <w:trHeight w:val="233"/>
        </w:trPr>
        <w:tc>
          <w:tcPr>
            <w:tcW w:w="150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7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113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5E194D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46508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Hx</w:t>
            </w:r>
            <w:proofErr w:type="spellEnd"/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5E194D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508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D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5E194D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6508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D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7697_at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OCS3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21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6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6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4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672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TF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2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711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AFF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7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2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5476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CL2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6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7099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OC38776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77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4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2162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DAMTS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5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627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ERPINE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8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803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HLDA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6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2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109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THBS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3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628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ERPINE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5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7996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HLDA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8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9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723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13orf1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9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4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7526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IL1RL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7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3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66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JU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7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110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THBS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1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7997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HLDA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8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1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581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HSPA1B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2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431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YC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8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5078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OD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5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638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ICAM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8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6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657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IL1R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1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3467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ASD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6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9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4103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CL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8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64_x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JU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5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798_x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CL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7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1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24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MP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2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9521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LJ3603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84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8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2963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GMS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9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1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050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ALGD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0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6075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PSB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1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7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387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TM4SF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5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457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USP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1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3296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NAMP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3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1731_x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VCA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6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2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5086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THBS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0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5034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TM4SF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7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068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DLR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0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5344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NCOA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1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7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9677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PSB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1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6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7038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GMS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9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2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388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GS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4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939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LK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9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8846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XD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8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169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BHLHE4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4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65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JU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6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7911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BAG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7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4056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CL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7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5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4094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TSC22D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8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3524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G0S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48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0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845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LAUR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31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IER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7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4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796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CL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7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3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810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ZC3H12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1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8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305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GADD45B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8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3281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JU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0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637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ICAM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8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7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202284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DKN1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0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2727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RL5B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107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6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790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ODC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6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5612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B3GNT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0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9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000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HLDA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8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8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856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GRAMD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1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7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3952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ZNF29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8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4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5557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XUD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6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8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170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BHLHE4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056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ND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2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6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386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TM4SF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1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912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DM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0</w:t>
            </w:r>
          </w:p>
        </w:tc>
      </w:tr>
      <w:tr w:rsidR="00027292" w:rsidRPr="00465086" w:rsidTr="00027292">
        <w:trPr>
          <w:trHeight w:val="144"/>
        </w:trPr>
        <w:tc>
          <w:tcPr>
            <w:tcW w:w="3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226345_a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2C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4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5033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TM4SF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9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088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5AR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1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319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ELI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16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0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659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IL1R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1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499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PHA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0</w:t>
            </w:r>
          </w:p>
        </w:tc>
      </w:tr>
      <w:tr w:rsidR="00027292" w:rsidRPr="00465086" w:rsidTr="00027292">
        <w:trPr>
          <w:trHeight w:val="144"/>
        </w:trPr>
        <w:tc>
          <w:tcPr>
            <w:tcW w:w="3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226498_a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2C1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5119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PR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6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5193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AFF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7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8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5262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OSL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4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739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GK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5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067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DLR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8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3394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ERTAD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95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2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8909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100A1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8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920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LC20A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4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643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TNFAIP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2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9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051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ALGD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4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29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S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1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533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WEE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8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25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MP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368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TNFRSF12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33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4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644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TNFAIP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2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8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3631_x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HODH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4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8152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DX2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8</w:t>
            </w:r>
          </w:p>
        </w:tc>
      </w:tr>
      <w:tr w:rsidR="00027292" w:rsidRPr="00465086" w:rsidTr="00027292">
        <w:trPr>
          <w:trHeight w:val="144"/>
        </w:trPr>
        <w:tc>
          <w:tcPr>
            <w:tcW w:w="3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232174_a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8786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AP1LC3B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6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2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6725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WWC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8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2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665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TIPARP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9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2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7739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NAMP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8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6206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AFK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7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6359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OCS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8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723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ERPINB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7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7574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GADD45B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014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PP1R15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6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304_x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GADD45B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3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1766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AM46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6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0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7630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REM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0</w:t>
            </w:r>
          </w:p>
        </w:tc>
      </w:tr>
      <w:tr w:rsidR="00027292" w:rsidRPr="00465086" w:rsidTr="00027292">
        <w:trPr>
          <w:trHeight w:val="144"/>
        </w:trPr>
        <w:tc>
          <w:tcPr>
            <w:tcW w:w="3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1565863_a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538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BIRC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0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017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TJP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8188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OSL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9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2088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LC2A1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41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001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OCS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9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108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THBS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6</w:t>
            </w:r>
          </w:p>
        </w:tc>
      </w:tr>
      <w:tr w:rsidR="00027292" w:rsidRPr="00465086" w:rsidTr="00027292">
        <w:trPr>
          <w:trHeight w:val="144"/>
        </w:trPr>
        <w:tc>
          <w:tcPr>
            <w:tcW w:w="3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244562_s_a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2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497_x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LC2A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0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7738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NAMP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9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73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JUNB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0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967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REM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8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225980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14orf4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7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7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313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TGIF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5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2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5237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CN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4654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DX2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4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693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TK17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0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1215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IPK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1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2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6034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ERPINB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9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1485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B4GALT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4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268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ERPINB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4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3596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ASP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5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3006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EBPD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2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4011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PRY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4</w:t>
            </w:r>
          </w:p>
        </w:tc>
      </w:tr>
      <w:tr w:rsidR="00027292" w:rsidRPr="00465086" w:rsidTr="00027292">
        <w:trPr>
          <w:trHeight w:val="144"/>
        </w:trPr>
        <w:tc>
          <w:tcPr>
            <w:tcW w:w="3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215206_a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531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ZFP3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511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REM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4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827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LF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304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ELI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16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4958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LK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5895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NOLC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0</w:t>
            </w:r>
          </w:p>
        </w:tc>
      </w:tr>
      <w:tr w:rsidR="00027292" w:rsidRPr="00465086" w:rsidTr="00027292">
        <w:trPr>
          <w:trHeight w:val="144"/>
        </w:trPr>
        <w:tc>
          <w:tcPr>
            <w:tcW w:w="3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239331_a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9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28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TS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614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RID5B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1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55411_a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CNL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0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531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IRF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4908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BCL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6</w:t>
            </w:r>
          </w:p>
        </w:tc>
      </w:tr>
      <w:tr w:rsidR="00027292" w:rsidRPr="00465086" w:rsidTr="00027292">
        <w:trPr>
          <w:trHeight w:val="144"/>
        </w:trPr>
        <w:tc>
          <w:tcPr>
            <w:tcW w:w="3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237310_a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8892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USP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7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517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KAP1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9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737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PRC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8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8893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USP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4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071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DC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</w:t>
            </w:r>
          </w:p>
        </w:tc>
      </w:tr>
      <w:tr w:rsidR="00027292" w:rsidRPr="00465086" w:rsidTr="00027292">
        <w:trPr>
          <w:trHeight w:val="144"/>
        </w:trPr>
        <w:tc>
          <w:tcPr>
            <w:tcW w:w="3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1563357_a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8725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IRF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</w:t>
            </w:r>
          </w:p>
        </w:tc>
      </w:tr>
      <w:tr w:rsidR="00027292" w:rsidRPr="00465086" w:rsidTr="00027292">
        <w:trPr>
          <w:trHeight w:val="144"/>
        </w:trPr>
        <w:tc>
          <w:tcPr>
            <w:tcW w:w="3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242126_a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8325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KIAA014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5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797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CL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7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59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RG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1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7345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TNFRSF10D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0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5192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AP3K1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2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8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9343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DC37L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6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7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193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IM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8891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USP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5</w:t>
            </w:r>
          </w:p>
        </w:tc>
      </w:tr>
      <w:tr w:rsidR="00027292" w:rsidRPr="00465086" w:rsidTr="00027292">
        <w:trPr>
          <w:trHeight w:val="144"/>
        </w:trPr>
        <w:tc>
          <w:tcPr>
            <w:tcW w:w="3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236495_a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213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ELI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16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7375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IL15R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0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5673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YADM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6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</w:t>
            </w:r>
          </w:p>
        </w:tc>
      </w:tr>
      <w:tr w:rsidR="00027292" w:rsidRPr="00465086" w:rsidTr="00027292">
        <w:trPr>
          <w:trHeight w:val="144"/>
        </w:trPr>
        <w:tc>
          <w:tcPr>
            <w:tcW w:w="3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226497_s_a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4826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P5-1022P6.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6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3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7173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DLR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4</w:t>
            </w:r>
          </w:p>
        </w:tc>
      </w:tr>
      <w:tr w:rsidR="00027292" w:rsidRPr="00465086" w:rsidTr="00027292">
        <w:trPr>
          <w:trHeight w:val="144"/>
        </w:trPr>
        <w:tc>
          <w:tcPr>
            <w:tcW w:w="3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241722_x_a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4739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IM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51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3146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JMJD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1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034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NRC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9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596_x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KRT1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2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2815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LIM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1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7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4508_x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REM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8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6236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LC2A1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41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4420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OSL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6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4805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IF4A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4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536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HD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8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9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9371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KLF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</w:t>
            </w:r>
          </w:p>
        </w:tc>
      </w:tr>
      <w:tr w:rsidR="00027292" w:rsidRPr="00465086" w:rsidTr="00027292">
        <w:trPr>
          <w:trHeight w:val="144"/>
        </w:trPr>
        <w:tc>
          <w:tcPr>
            <w:tcW w:w="3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lastRenderedPageBreak/>
              <w:t>1564378_a_a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3096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NOP5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6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4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924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LAUR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046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CNL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0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4326_x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JUND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5955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OC65350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35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4761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GNA1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1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56067_a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JMJD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1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4956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NUFIP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5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5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7175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CL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7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2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207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RL4C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147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AM60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5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7621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WTAP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5604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GLIPR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20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7534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9orf2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58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0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140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BCL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3076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ITPKC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2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6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3134_x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BTG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95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9397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OQ10B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2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5548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BTG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95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973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EBPD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68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ZFP36L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8785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AP1LC3B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32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4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3560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GADD45B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5419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GPR18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8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386_i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JMJD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1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951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NOLC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8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5111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TSC22D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5699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7orf4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59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5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713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APRE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9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5485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ICAM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8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7667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AP2K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4927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KIAA194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09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708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NXT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1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9630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WTAP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722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JMJD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545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IPK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4693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DC42EP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010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ZNF41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86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747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TGFB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3459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PL37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6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990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TMEM4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6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306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AM46C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8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</w:tr>
      <w:tr w:rsidR="00027292" w:rsidRPr="00465086" w:rsidTr="00027292">
        <w:trPr>
          <w:trHeight w:val="144"/>
        </w:trPr>
        <w:tc>
          <w:tcPr>
            <w:tcW w:w="3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236907_a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4978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USP3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6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7945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SNK1D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899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TRAF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647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YRDC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6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4907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BCL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751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JOSD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4180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ZBTB4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9031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NIP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3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</w:tr>
      <w:tr w:rsidR="00027292" w:rsidRPr="00465086" w:rsidTr="00027292">
        <w:trPr>
          <w:trHeight w:val="144"/>
        </w:trPr>
        <w:tc>
          <w:tcPr>
            <w:tcW w:w="3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1570588_a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9409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NIP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7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716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TPN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7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4765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RHGEF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4181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ZBTB4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7643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TNFRSF1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999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H3F3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2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671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CRN4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8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4097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11R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8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210954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TSC22D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703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ENP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55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502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DO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89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4436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LEKHO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3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881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OSL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5675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14orf10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9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3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518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BX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9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3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612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AM168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5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688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CDC9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52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6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60042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AM82A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13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3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317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UBE4B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5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3440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16orf7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26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9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596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TBC1D1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66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0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3404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1orf2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6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8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770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5orf5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92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6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2428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CUN1D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1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7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52310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15orf4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2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8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724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S4A6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2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9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4020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UR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1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561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TNK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0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4847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DK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4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3761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DM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89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7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586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RUN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4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8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5731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PHOSPH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9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1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636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TPRF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1</w:t>
            </w:r>
          </w:p>
        </w:tc>
      </w:tr>
      <w:tr w:rsidR="00027292" w:rsidRPr="00465086" w:rsidTr="00027292">
        <w:trPr>
          <w:trHeight w:val="144"/>
        </w:trPr>
        <w:tc>
          <w:tcPr>
            <w:tcW w:w="3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226826_a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0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5132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OC25412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12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0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696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TBC1D1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66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3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8768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2orf6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89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7</w:t>
            </w:r>
          </w:p>
        </w:tc>
      </w:tr>
      <w:tr w:rsidR="00027292" w:rsidRPr="00465086" w:rsidTr="00027292">
        <w:trPr>
          <w:trHeight w:val="144"/>
        </w:trPr>
        <w:tc>
          <w:tcPr>
            <w:tcW w:w="3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225318_a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5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5215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RCC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7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49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TIA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2</w:t>
            </w:r>
          </w:p>
        </w:tc>
      </w:tr>
      <w:tr w:rsidR="00027292" w:rsidRPr="00465086" w:rsidTr="00027292">
        <w:trPr>
          <w:trHeight w:val="144"/>
        </w:trPr>
        <w:tc>
          <w:tcPr>
            <w:tcW w:w="3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243020_a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3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7796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ZFP6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38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6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4998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MTM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62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0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8519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SC1A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8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1965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PHOSPH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9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2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6924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OC40065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06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6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1950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ZNF65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1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5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7396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TPRJ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4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1740_x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RRC37A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417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2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121_x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NR2F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9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3184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GPAT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8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5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6148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ZBTB4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06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1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8920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ZNF26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93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6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6977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5orf5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23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0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58369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PHOSPH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9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2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8630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ZNF8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0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3461_x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ZNF22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5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3183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GPAT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8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1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8860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6orf13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14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9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6648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HIF1A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66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3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820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14orf13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9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1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5332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OC72908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90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8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5306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GIMAP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50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9</w:t>
            </w:r>
          </w:p>
        </w:tc>
      </w:tr>
      <w:tr w:rsidR="00027292" w:rsidRPr="00465086" w:rsidTr="00027292">
        <w:trPr>
          <w:trHeight w:val="144"/>
        </w:trPr>
        <w:tc>
          <w:tcPr>
            <w:tcW w:w="3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225917_a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9</w:t>
            </w:r>
          </w:p>
        </w:tc>
      </w:tr>
      <w:tr w:rsidR="00027292" w:rsidRPr="00465086" w:rsidTr="00027292">
        <w:trPr>
          <w:trHeight w:val="144"/>
        </w:trPr>
        <w:tc>
          <w:tcPr>
            <w:tcW w:w="3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231136_a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7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7627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ZNF57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2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5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3469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GPEP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8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0</w:t>
            </w:r>
          </w:p>
        </w:tc>
      </w:tr>
      <w:tr w:rsidR="00027292" w:rsidRPr="00465086" w:rsidTr="00027292">
        <w:trPr>
          <w:trHeight w:val="144"/>
        </w:trPr>
        <w:tc>
          <w:tcPr>
            <w:tcW w:w="3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238000_a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7</w:t>
            </w:r>
          </w:p>
        </w:tc>
      </w:tr>
      <w:tr w:rsidR="00027292" w:rsidRPr="00465086" w:rsidTr="00027292">
        <w:trPr>
          <w:trHeight w:val="144"/>
        </w:trPr>
        <w:tc>
          <w:tcPr>
            <w:tcW w:w="3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239516_a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4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241376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OC10013009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E+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0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3123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LC40A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06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9</w:t>
            </w:r>
          </w:p>
        </w:tc>
      </w:tr>
      <w:tr w:rsidR="00027292" w:rsidRPr="00465086" w:rsidTr="00027292">
        <w:trPr>
          <w:trHeight w:val="144"/>
        </w:trPr>
        <w:tc>
          <w:tcPr>
            <w:tcW w:w="3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243039_a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2</w:t>
            </w:r>
          </w:p>
        </w:tc>
      </w:tr>
      <w:tr w:rsidR="00027292" w:rsidRPr="00465086" w:rsidTr="00027292">
        <w:trPr>
          <w:trHeight w:val="144"/>
        </w:trPr>
        <w:tc>
          <w:tcPr>
            <w:tcW w:w="3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1562529_s_a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5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7909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NCRNA0008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459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8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2956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IDH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4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111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KLHDC1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8</w:t>
            </w:r>
          </w:p>
        </w:tc>
      </w:tr>
      <w:tr w:rsidR="00027292" w:rsidRPr="00465086" w:rsidTr="00027292">
        <w:trPr>
          <w:trHeight w:val="144"/>
        </w:trPr>
        <w:tc>
          <w:tcPr>
            <w:tcW w:w="3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239476_a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0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1015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KLF1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9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5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53693_s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BR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8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2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5840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TEF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7</w:t>
            </w:r>
          </w:p>
        </w:tc>
      </w:tr>
      <w:tr w:rsidR="00027292" w:rsidRPr="00465086" w:rsidTr="00027292">
        <w:trPr>
          <w:trHeight w:val="144"/>
        </w:trPr>
        <w:tc>
          <w:tcPr>
            <w:tcW w:w="3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225221_a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7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9648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REG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68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4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9563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14orf13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68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1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57953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ZKSCAN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8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33</w:t>
            </w:r>
          </w:p>
        </w:tc>
      </w:tr>
      <w:tr w:rsidR="00027292" w:rsidRPr="00465086" w:rsidTr="00027292">
        <w:trPr>
          <w:trHeight w:val="144"/>
        </w:trPr>
        <w:tc>
          <w:tcPr>
            <w:tcW w:w="3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239086_a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1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6490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NHSL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2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9</w:t>
            </w:r>
          </w:p>
        </w:tc>
      </w:tr>
      <w:tr w:rsidR="00027292" w:rsidRPr="00465086" w:rsidTr="00027292">
        <w:trPr>
          <w:trHeight w:val="144"/>
        </w:trPr>
        <w:tc>
          <w:tcPr>
            <w:tcW w:w="3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242046_a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4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63160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1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6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9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60679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OC15143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14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49</w:t>
            </w:r>
          </w:p>
        </w:tc>
      </w:tr>
      <w:tr w:rsidR="00027292" w:rsidRPr="00465086" w:rsidTr="00027292">
        <w:trPr>
          <w:trHeight w:val="144"/>
        </w:trPr>
        <w:tc>
          <w:tcPr>
            <w:tcW w:w="3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1559410_a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6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5278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RKAB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97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54931_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YP4A1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7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9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98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52569_a_at</w:t>
            </w:r>
          </w:p>
        </w:tc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TP3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597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34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3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72</w:t>
            </w:r>
          </w:p>
        </w:tc>
      </w:tr>
      <w:tr w:rsidR="00027292" w:rsidRPr="00465086" w:rsidTr="00027292">
        <w:trPr>
          <w:trHeight w:val="144"/>
        </w:trPr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4837_at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LB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5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9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292" w:rsidRPr="00465086" w:rsidRDefault="00027292" w:rsidP="0002729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50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14</w:t>
            </w:r>
          </w:p>
        </w:tc>
      </w:tr>
    </w:tbl>
    <w:p w:rsidR="002C12AC" w:rsidRPr="00465086" w:rsidRDefault="002C12AC" w:rsidP="00027292">
      <w:pPr>
        <w:spacing w:after="0" w:line="240" w:lineRule="auto"/>
        <w:rPr>
          <w:rFonts w:ascii="Times New Roman" w:hAnsi="Times New Roman" w:cs="Times New Roman"/>
          <w:b/>
        </w:rPr>
      </w:pPr>
    </w:p>
    <w:p w:rsidR="00027292" w:rsidRPr="00465086" w:rsidRDefault="00027292" w:rsidP="00027292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465086">
        <w:rPr>
          <w:rFonts w:ascii="Times New Roman" w:hAnsi="Times New Roman" w:cs="Times New Roman"/>
          <w:b/>
        </w:rPr>
        <w:t>PHx</w:t>
      </w:r>
      <w:proofErr w:type="spellEnd"/>
      <w:r w:rsidR="0065104D" w:rsidRPr="00465086">
        <w:rPr>
          <w:rFonts w:ascii="Times New Roman" w:hAnsi="Times New Roman" w:cs="Times New Roman"/>
          <w:b/>
        </w:rPr>
        <w:t xml:space="preserve"> </w:t>
      </w:r>
      <w:r w:rsidR="0065104D" w:rsidRPr="00465086">
        <w:rPr>
          <w:rFonts w:ascii="Times New Roman" w:hAnsi="Times New Roman" w:cs="Times New Roman"/>
        </w:rPr>
        <w:t>denotes</w:t>
      </w:r>
      <w:r w:rsidR="0065104D" w:rsidRPr="00465086">
        <w:rPr>
          <w:rFonts w:ascii="Times New Roman" w:hAnsi="Times New Roman" w:cs="Times New Roman"/>
          <w:b/>
        </w:rPr>
        <w:t xml:space="preserve"> </w:t>
      </w:r>
      <w:r w:rsidR="0065104D" w:rsidRPr="00465086">
        <w:rPr>
          <w:rFonts w:ascii="Times New Roman" w:hAnsi="Times New Roman" w:cs="Times New Roman"/>
        </w:rPr>
        <w:t>P</w:t>
      </w:r>
      <w:r w:rsidRPr="00465086">
        <w:rPr>
          <w:rFonts w:ascii="Times New Roman" w:hAnsi="Times New Roman" w:cs="Times New Roman"/>
        </w:rPr>
        <w:t xml:space="preserve">artial </w:t>
      </w:r>
      <w:r w:rsidR="0065104D" w:rsidRPr="00465086">
        <w:rPr>
          <w:rFonts w:ascii="Times New Roman" w:hAnsi="Times New Roman" w:cs="Times New Roman"/>
        </w:rPr>
        <w:t>H</w:t>
      </w:r>
      <w:r w:rsidRPr="00465086">
        <w:rPr>
          <w:rFonts w:ascii="Times New Roman" w:hAnsi="Times New Roman" w:cs="Times New Roman"/>
        </w:rPr>
        <w:t>epatectomy</w:t>
      </w:r>
      <w:r w:rsidR="0065104D" w:rsidRPr="00465086">
        <w:rPr>
          <w:rFonts w:ascii="Times New Roman" w:hAnsi="Times New Roman" w:cs="Times New Roman"/>
        </w:rPr>
        <w:t xml:space="preserve">, </w:t>
      </w:r>
      <w:r w:rsidRPr="00465086">
        <w:rPr>
          <w:rFonts w:ascii="Times New Roman" w:hAnsi="Times New Roman" w:cs="Times New Roman"/>
          <w:b/>
        </w:rPr>
        <w:t>DD</w:t>
      </w:r>
      <w:r w:rsidRPr="00465086">
        <w:rPr>
          <w:rFonts w:ascii="Times New Roman" w:hAnsi="Times New Roman" w:cs="Times New Roman"/>
        </w:rPr>
        <w:t xml:space="preserve"> deceased donor transplantation</w:t>
      </w:r>
      <w:r w:rsidR="0065104D" w:rsidRPr="00465086">
        <w:rPr>
          <w:rFonts w:ascii="Times New Roman" w:hAnsi="Times New Roman" w:cs="Times New Roman"/>
        </w:rPr>
        <w:t xml:space="preserve">, </w:t>
      </w:r>
      <w:r w:rsidRPr="00465086">
        <w:rPr>
          <w:rFonts w:ascii="Times New Roman" w:hAnsi="Times New Roman" w:cs="Times New Roman"/>
          <w:b/>
        </w:rPr>
        <w:t>LD</w:t>
      </w:r>
      <w:r w:rsidR="0065104D" w:rsidRPr="00465086">
        <w:rPr>
          <w:rFonts w:ascii="Times New Roman" w:hAnsi="Times New Roman" w:cs="Times New Roman"/>
          <w:b/>
        </w:rPr>
        <w:t xml:space="preserve"> </w:t>
      </w:r>
      <w:r w:rsidRPr="00465086">
        <w:rPr>
          <w:rFonts w:ascii="Times New Roman" w:hAnsi="Times New Roman" w:cs="Times New Roman"/>
        </w:rPr>
        <w:t>living donor transplantation.</w:t>
      </w:r>
    </w:p>
    <w:sectPr w:rsidR="00027292" w:rsidRPr="00465086" w:rsidSect="00231B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027292"/>
    <w:rsid w:val="00027292"/>
    <w:rsid w:val="00121403"/>
    <w:rsid w:val="001B26EA"/>
    <w:rsid w:val="001F18B1"/>
    <w:rsid w:val="00231BE1"/>
    <w:rsid w:val="0025781B"/>
    <w:rsid w:val="002C12AC"/>
    <w:rsid w:val="002F554B"/>
    <w:rsid w:val="003522C2"/>
    <w:rsid w:val="0040377D"/>
    <w:rsid w:val="00465086"/>
    <w:rsid w:val="00475143"/>
    <w:rsid w:val="00607C21"/>
    <w:rsid w:val="0065104D"/>
    <w:rsid w:val="007A3F89"/>
    <w:rsid w:val="00AB29C8"/>
    <w:rsid w:val="00B925E8"/>
    <w:rsid w:val="00C80153"/>
    <w:rsid w:val="00D82D9F"/>
    <w:rsid w:val="00DB5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B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2729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27292"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78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781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444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6</Pages>
  <Words>1910</Words>
  <Characters>10893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12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lee3</dc:creator>
  <cp:keywords/>
  <dc:description/>
  <cp:lastModifiedBy>Lee,Ju-Seog</cp:lastModifiedBy>
  <cp:revision>16</cp:revision>
  <cp:lastPrinted>2013-11-07T23:28:00Z</cp:lastPrinted>
  <dcterms:created xsi:type="dcterms:W3CDTF">2012-04-19T14:34:00Z</dcterms:created>
  <dcterms:modified xsi:type="dcterms:W3CDTF">2014-11-03T17:44:00Z</dcterms:modified>
</cp:coreProperties>
</file>